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602" w:rsidRPr="00500D6B" w:rsidRDefault="00C46602" w:rsidP="00C46602">
      <w:pPr>
        <w:rPr>
          <w:rFonts w:asciiTheme="minorHAnsi" w:hAnsiTheme="minorHAnsi" w:cstheme="minorHAnsi"/>
          <w:b/>
        </w:rPr>
      </w:pPr>
      <w:r w:rsidRPr="00500D6B">
        <w:rPr>
          <w:rFonts w:asciiTheme="minorHAnsi" w:hAnsiTheme="minorHAnsi" w:cstheme="minorHAnsi"/>
          <w:b/>
        </w:rPr>
        <w:t>Supplementary materials</w:t>
      </w:r>
    </w:p>
    <w:p w:rsidR="00C46602" w:rsidRPr="00500D6B" w:rsidRDefault="00C46602" w:rsidP="00C46602">
      <w:pPr>
        <w:pStyle w:val="Figuretitle"/>
        <w:jc w:val="left"/>
      </w:pPr>
      <w:r w:rsidRPr="00500D6B">
        <w:t xml:space="preserve">Supplementary Table 1: Under-five </w:t>
      </w:r>
      <w:r w:rsidR="00500D6B" w:rsidRPr="00500D6B">
        <w:t>m</w:t>
      </w:r>
      <w:r w:rsidRPr="00500D6B">
        <w:t xml:space="preserve">ortality </w:t>
      </w:r>
      <w:r w:rsidR="00500D6B" w:rsidRPr="00500D6B">
        <w:t>r</w:t>
      </w:r>
      <w:r w:rsidRPr="00500D6B">
        <w:t>ates (per 1000 live births) by different stratifiers (ten years preceding the survey) with 95% confidence intervals, ZDHS 2001/2, 2007, 2013/14, 201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9"/>
      </w:tblGrid>
      <w:tr w:rsidR="00C46602" w:rsidRPr="00500D6B" w:rsidTr="00500D6B">
        <w:trPr>
          <w:trHeight w:val="391"/>
          <w:tblHeader/>
        </w:trPr>
        <w:tc>
          <w:tcPr>
            <w:tcW w:w="11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</w:p>
        </w:tc>
        <w:tc>
          <w:tcPr>
            <w:tcW w:w="2994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sz w:val="20"/>
                <w:szCs w:val="20"/>
              </w:rPr>
              <w:t>2001/2</w:t>
            </w:r>
          </w:p>
        </w:tc>
        <w:tc>
          <w:tcPr>
            <w:tcW w:w="2994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sz w:val="20"/>
                <w:szCs w:val="20"/>
              </w:rPr>
              <w:t>2007</w:t>
            </w:r>
          </w:p>
        </w:tc>
        <w:tc>
          <w:tcPr>
            <w:tcW w:w="2994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995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C46602" w:rsidRPr="00500D6B" w:rsidTr="00500D6B">
        <w:trPr>
          <w:trHeight w:val="850"/>
          <w:tblHeader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  <w:t>U5M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  <w:t>U5M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  <w:t>U5M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  <w:t>U5M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</w:tr>
      <w:tr w:rsidR="00C46602" w:rsidRPr="00500D6B" w:rsidTr="00500D6B">
        <w:trPr>
          <w:trHeight w:val="349"/>
        </w:trPr>
        <w:tc>
          <w:tcPr>
            <w:tcW w:w="11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  <w:t>National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167.9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161.0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174.8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sz w:val="20"/>
                <w:szCs w:val="18"/>
                <w:lang w:eastAsia="en-AU"/>
              </w:rPr>
              <w:t>136.8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sz w:val="20"/>
                <w:szCs w:val="18"/>
                <w:lang w:eastAsia="en-AU"/>
              </w:rPr>
              <w:t>129.9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sz w:val="20"/>
                <w:szCs w:val="18"/>
                <w:lang w:eastAsia="en-AU"/>
              </w:rPr>
              <w:t>143.7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80.6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76.7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84.5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64.2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59.6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Cs/>
                <w:color w:val="000000"/>
                <w:sz w:val="20"/>
                <w:szCs w:val="18"/>
                <w:lang w:eastAsia="en-AU"/>
              </w:rPr>
              <w:t>68.94</w:t>
            </w:r>
          </w:p>
        </w:tc>
      </w:tr>
      <w:tr w:rsidR="00C46602" w:rsidRPr="00500D6B" w:rsidTr="00500D6B">
        <w:trPr>
          <w:trHeight w:val="269"/>
        </w:trPr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  <w:t>Province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Centr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2.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1.6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12.4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7.5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97.8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7.2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9.9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7.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2.2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7.1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37.3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6.92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Copperbelt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3.6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5.5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1.7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3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2.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53.6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3.1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2.5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3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9.5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38.0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1.08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Easter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66.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47.3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84.9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51.0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2.5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69.4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4.5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02.1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26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3.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3.4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4.45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proofErr w:type="spellStart"/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Luapul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48.4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22.4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74.5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56.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6.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77.8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7.6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5.9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9.3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0.2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6.3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4.25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Lusak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7.0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7.6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6.4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5.0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3.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56.2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8.5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6.7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0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3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1.9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5.93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proofErr w:type="spellStart"/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Muchinga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N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N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N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N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N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NA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8.3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5.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1.5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4.9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2.4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7.42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Norther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87.1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70.0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204.2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59.4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8.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79.9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6.1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4.4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7.8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5.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3.6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7.43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North Wester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9.9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3.2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6.6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07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89.5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26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6.1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5.4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6.7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6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.7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35.46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Souther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7.5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7.0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8.0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02.9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86.0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9.8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8.1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7.4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8.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0.1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7.4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2.89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Wester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01.1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6.8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25.3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9.4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7.9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61.0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2.6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8.8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6.5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7.3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5.4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9.29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  <w:t>Residence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Rur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82.2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3.8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0.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8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0.6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7.0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5.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0.2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9.8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1.9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7.4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6.36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Urba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0.0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8.0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1.9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2.2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9.3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5.0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2.2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5.5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8.9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8.4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8.2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8.66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  <w:t>Wealth (Overall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1.6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6.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06.4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3.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9.7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7.7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9.5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0.8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8.1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6.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9.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3.76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82.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7.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8.0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7.7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3.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2.3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4.5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6.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2.4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6.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8.8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4.88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6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80.8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11.3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5.4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9.9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0.9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8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1.0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6.8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2.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5.0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0.20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3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6.8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9.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0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4.0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6.3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2.9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3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2.7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6.2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9.7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2.68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2.4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7.8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6.9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0.2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92.3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28.1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7.8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8.1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7.5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7.4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5.24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9.57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  <w:lastRenderedPageBreak/>
              <w:t>Mother's Education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No educatio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7.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9.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16.4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3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5.5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2.2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8.9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6.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1.4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9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8.3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0.10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Primary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7.2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8.4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86.0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45.8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36.9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54.8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2.1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7.0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7.2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5.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9.1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1.94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Secondary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2.9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8.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7.1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04.6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90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18.4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6.7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9.5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3.9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1.7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2.5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0.87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Higher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2.0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6.4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7.6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09.0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65.8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152.1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2.8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6.3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9.3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6.5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8.69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4.31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bookmarkStart w:id="0" w:name="_Hlk77951671"/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  <w:t>Wealth (rural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1 - rur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07.8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88.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26.9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7.7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0.8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4.7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5.7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4.3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7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7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8.1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6.28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2 - rur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5.1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6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4.2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6.4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7.5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5.3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9.0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8.3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9.8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7.0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7.2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6.82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3 - rur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4.7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6.5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2.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8.4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9.8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7.0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1.3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0.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1.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3.9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3.6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4.26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4 - rur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85.8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7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04.3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9.3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9.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8.9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3.2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2.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4.0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1.3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0.8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1.95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5 - rural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4.8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5.8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83.8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32.8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5.2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0.3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3.5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3.5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3.5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5.2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35.0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5.55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  <w:t>Wealth (Urban)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1 - urb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8.8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9.5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28.1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2.4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3.7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01.2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1.1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8.4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03.8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6.9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5.4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8.40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2 - urb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9.0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50.2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207.8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60.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9.7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91.6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8.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2.5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4.7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2.2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8.6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.59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3 - urb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3.3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4.8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71.8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8.4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0.6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6.3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1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4.3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8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4.9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2.8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7.08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4 - urban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5.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2.1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9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94.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8.2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20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7.1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2.7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1.6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50.3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35.2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5.49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  <w:lang w:eastAsia="en-AU"/>
              </w:rPr>
              <w:t>Q5 - urban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8.8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5.7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2.0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12.7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3.3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142.1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1.7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6.9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76.5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62.7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43.9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  <w:t>81.64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b/>
                <w:sz w:val="20"/>
              </w:rPr>
              <w:t>Wealth decile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szCs w:val="18"/>
                <w:lang w:eastAsia="en-AU"/>
              </w:rPr>
            </w:pPr>
          </w:p>
        </w:tc>
      </w:tr>
      <w:bookmarkEnd w:id="0"/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13.8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91.0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36.5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1.5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8.0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5.0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99.9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5.9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3.9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7.5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5.54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18"/>
                <w:lang w:eastAsia="en-AU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9.47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8.6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6.6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80.7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8.2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6.5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9.9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99.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2.2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6.0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5.3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3.24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7.52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82.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8.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06.1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7.9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6.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9.8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92.3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8.7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05.8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1.7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5.26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8.19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82.8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61.5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04.2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5.6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2.9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78.3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6.7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3.8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9.6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2.0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1.33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2.75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81.2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6.9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05.5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61.0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3.9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88.1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4.2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2.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96.3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7.4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44.24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0.55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lastRenderedPageBreak/>
              <w:t>D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12.3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85.9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38.7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0.6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27.8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73.3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3.5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0.9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6.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47.6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34.66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0.64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75.4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2.0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98.8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46.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8.8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73.4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5.4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1.6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9.3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90.8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28.68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53.03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49.6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23.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76.0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4.0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05.5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62.6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0.2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4.8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5.5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2.1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41.2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3.11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96.5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4.1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8.9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0.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90.0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0.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5.2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40.7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9.7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5.0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37.3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2.72</w:t>
            </w:r>
          </w:p>
        </w:tc>
      </w:tr>
      <w:tr w:rsidR="00C46602" w:rsidRPr="00500D6B" w:rsidTr="00500D6B">
        <w:trPr>
          <w:trHeight w:val="287"/>
        </w:trPr>
        <w:tc>
          <w:tcPr>
            <w:tcW w:w="119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D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7.9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59.4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6.3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10.3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85.3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135.3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0.8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41.7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9.9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60.3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41.33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18"/>
              </w:rPr>
            </w:pPr>
            <w:r w:rsidRPr="00500D6B">
              <w:rPr>
                <w:rFonts w:asciiTheme="minorHAnsi" w:hAnsiTheme="minorHAnsi" w:cstheme="minorHAnsi"/>
                <w:sz w:val="20"/>
                <w:szCs w:val="18"/>
              </w:rPr>
              <w:t>79.29</w:t>
            </w:r>
          </w:p>
        </w:tc>
      </w:tr>
    </w:tbl>
    <w:p w:rsidR="00C46602" w:rsidRPr="00500D6B" w:rsidRDefault="00C46602" w:rsidP="00C46602">
      <w:pPr>
        <w:jc w:val="left"/>
        <w:rPr>
          <w:rFonts w:asciiTheme="minorHAnsi" w:hAnsiTheme="minorHAnsi" w:cstheme="minorHAnsi"/>
        </w:rPr>
      </w:pPr>
    </w:p>
    <w:p w:rsidR="00C46602" w:rsidRPr="00500D6B" w:rsidRDefault="00C46602" w:rsidP="00C46602">
      <w:pPr>
        <w:pStyle w:val="Figuretitle"/>
        <w:jc w:val="left"/>
      </w:pPr>
      <w:r w:rsidRPr="00500D6B">
        <w:t xml:space="preserve">Supplementary Table 2: Composite </w:t>
      </w:r>
      <w:r w:rsidR="00A005A5">
        <w:t>c</w:t>
      </w:r>
      <w:r w:rsidRPr="00500D6B">
        <w:t xml:space="preserve">overage </w:t>
      </w:r>
      <w:r w:rsidR="00A005A5">
        <w:t>i</w:t>
      </w:r>
      <w:r w:rsidRPr="00500D6B">
        <w:t>ndex (CCI, %) for RMNCH interventions by different stratifiers with 95% confidence intervals, ZDHS 2001/1, 2007, 2013/14, 201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672"/>
        <w:gridCol w:w="1097"/>
        <w:gridCol w:w="1103"/>
        <w:gridCol w:w="672"/>
        <w:gridCol w:w="1098"/>
        <w:gridCol w:w="1103"/>
        <w:gridCol w:w="686"/>
        <w:gridCol w:w="1098"/>
        <w:gridCol w:w="1103"/>
        <w:gridCol w:w="672"/>
        <w:gridCol w:w="1098"/>
        <w:gridCol w:w="1103"/>
      </w:tblGrid>
      <w:tr w:rsidR="00C46602" w:rsidRPr="00500D6B" w:rsidTr="002B4C58">
        <w:trPr>
          <w:trHeight w:val="293"/>
          <w:tblHeader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20"/>
              </w:rPr>
              <w:t>2001/2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20"/>
              </w:rPr>
              <w:t>2007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C46602" w:rsidRPr="00500D6B" w:rsidTr="002B4C58">
        <w:trPr>
          <w:trHeight w:val="836"/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C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C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C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C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lower b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5% CI upper bound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Nati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09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Provi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Central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2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2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2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9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1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4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8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1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2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7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68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Copperbelt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7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3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1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4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8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6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0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7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37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Eastern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2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0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5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3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7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5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7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2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9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4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2.40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proofErr w:type="spellStart"/>
            <w:r w:rsidRPr="00500D6B">
              <w:rPr>
                <w:rFonts w:cstheme="minorHAnsi"/>
                <w:sz w:val="20"/>
                <w:szCs w:val="18"/>
              </w:rPr>
              <w:t>Luapula</w:t>
            </w:r>
            <w:proofErr w:type="spellEnd"/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4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9.6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2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0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6.5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5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6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6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9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6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26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Lusaka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2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0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5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5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3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8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5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3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0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5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61</w:t>
            </w:r>
          </w:p>
        </w:tc>
      </w:tr>
      <w:tr w:rsidR="00C46602" w:rsidRPr="00500D6B" w:rsidTr="002B4C58">
        <w:trPr>
          <w:trHeight w:val="138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proofErr w:type="spellStart"/>
            <w:r w:rsidRPr="00500D6B">
              <w:rPr>
                <w:rFonts w:cstheme="minorHAnsi"/>
                <w:sz w:val="20"/>
                <w:szCs w:val="18"/>
              </w:rPr>
              <w:t>Muchinga</w:t>
            </w:r>
            <w:proofErr w:type="spellEnd"/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3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0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6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3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67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orth Western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3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9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1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4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7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9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9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9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1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70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orthern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2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5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9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6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5.5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7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9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8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1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07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Southern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6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0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2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4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4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4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6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8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3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0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93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Western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9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3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6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7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5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9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3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9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6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7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4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17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Are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lastRenderedPageBreak/>
              <w:t>Rural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2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2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1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1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2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0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1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3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8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2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3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11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Urban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8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2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5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0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2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9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9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5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2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5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7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33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No education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6.3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4.5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1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2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7.6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8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9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7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1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4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2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64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Primary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1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1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2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5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5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4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1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2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9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0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0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00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Secondary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9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9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0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4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4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0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9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2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7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4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1.07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Hig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5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7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3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6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4.28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Wealth quint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7.4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0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5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5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6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9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4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3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9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73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3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7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0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4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7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1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2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0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5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1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6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59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1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3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9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4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6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2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4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1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8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3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1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62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3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1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6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7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3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6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1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0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37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2.98</w:t>
            </w:r>
          </w:p>
        </w:tc>
      </w:tr>
      <w:tr w:rsidR="00C46602" w:rsidRPr="00500D6B" w:rsidTr="002B4C58">
        <w:trPr>
          <w:trHeight w:val="504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Wealth quintile (rura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7.7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5.9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9.6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2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9.8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6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 7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1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3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0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2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93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9.9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0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8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2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9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2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7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4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5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38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1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7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4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8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3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3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8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3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3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3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6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06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4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0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9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4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8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9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2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4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0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5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6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50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84</w:t>
            </w:r>
          </w:p>
        </w:tc>
      </w:tr>
      <w:tr w:rsidR="00C46602" w:rsidRPr="00500D6B" w:rsidTr="002B4C58">
        <w:trPr>
          <w:trHeight w:val="494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Wealth quintile (urban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4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1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0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9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9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0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9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7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11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6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4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9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9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0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8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3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8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8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7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9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58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9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5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3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7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9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6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4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2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3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8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83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lastRenderedPageBreak/>
              <w:t>Q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2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0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6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4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3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8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2.8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7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1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3.48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Q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5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3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2.89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sz w:val="20"/>
                <w:szCs w:val="18"/>
              </w:rPr>
            </w:pPr>
            <w:r w:rsidRPr="00500D6B">
              <w:rPr>
                <w:rFonts w:cstheme="minorHAnsi"/>
                <w:b/>
                <w:sz w:val="20"/>
                <w:szCs w:val="18"/>
              </w:rPr>
              <w:t>Wealth deci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bookmarkStart w:id="1" w:name="_GoBack" w:colFirst="0" w:colLast="0"/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6.3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4.1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4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9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6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2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4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5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4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1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8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38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3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0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6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6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2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9.0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2.3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2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5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7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8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65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4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8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8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3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49.3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2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5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2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8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7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69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0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7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3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4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1.2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6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0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1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9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4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3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55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4.3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1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6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3.7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0.5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6.8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4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5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4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8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8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92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7.8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3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4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5.3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2.7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58.0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4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6.8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1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5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84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3.2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0.7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8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4.7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1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7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8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0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5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6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8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58</w:t>
            </w:r>
          </w:p>
        </w:tc>
      </w:tr>
      <w:tr w:rsidR="00C46602" w:rsidRPr="00500D6B" w:rsidTr="002B4C58">
        <w:trPr>
          <w:trHeight w:val="30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3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9.5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1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tabs>
                <w:tab w:val="left" w:pos="375"/>
              </w:tabs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8.7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5.7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7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33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8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8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3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2.6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96</w:t>
            </w:r>
          </w:p>
        </w:tc>
      </w:tr>
      <w:tr w:rsidR="00C46602" w:rsidRPr="00500D6B" w:rsidTr="002B4C58">
        <w:trPr>
          <w:trHeight w:val="295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3.25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0.1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6.3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51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67.9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0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9.5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3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1.7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8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5.6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1.99</w:t>
            </w:r>
          </w:p>
        </w:tc>
      </w:tr>
      <w:tr w:rsidR="00C46602" w:rsidRPr="00500D6B" w:rsidTr="002B4C58">
        <w:trPr>
          <w:trHeight w:val="43"/>
        </w:trPr>
        <w:tc>
          <w:tcPr>
            <w:tcW w:w="0" w:type="auto"/>
            <w:vAlign w:val="center"/>
          </w:tcPr>
          <w:p w:rsidR="00C46602" w:rsidRPr="00500D6B" w:rsidRDefault="005A6543" w:rsidP="002B4C58">
            <w:pPr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D</w:t>
            </w:r>
            <w:r w:rsidR="00C46602" w:rsidRPr="00500D6B">
              <w:rPr>
                <w:rFonts w:cstheme="minorHAnsi"/>
                <w:sz w:val="20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1.06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8.0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4.1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4.9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1.98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9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60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92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3.29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0.34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77.17</w:t>
            </w:r>
          </w:p>
        </w:tc>
        <w:tc>
          <w:tcPr>
            <w:tcW w:w="0" w:type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18"/>
              </w:rPr>
            </w:pPr>
            <w:r w:rsidRPr="00500D6B">
              <w:rPr>
                <w:rFonts w:cstheme="minorHAnsi"/>
                <w:sz w:val="20"/>
                <w:szCs w:val="18"/>
              </w:rPr>
              <w:t>83.50</w:t>
            </w:r>
          </w:p>
        </w:tc>
      </w:tr>
      <w:bookmarkEnd w:id="1"/>
    </w:tbl>
    <w:p w:rsidR="00C46602" w:rsidRPr="00500D6B" w:rsidRDefault="00C46602" w:rsidP="00C46602">
      <w:pPr>
        <w:pStyle w:val="Figuretitle"/>
        <w:jc w:val="left"/>
        <w:rPr>
          <w:bCs w:val="0"/>
        </w:rPr>
      </w:pPr>
    </w:p>
    <w:p w:rsidR="00C46602" w:rsidRPr="00500D6B" w:rsidRDefault="00C46602" w:rsidP="00C46602">
      <w:pPr>
        <w:pStyle w:val="Figuretitle"/>
        <w:jc w:val="left"/>
      </w:pPr>
      <w:r w:rsidRPr="00500D6B">
        <w:t>Supplementary Table 3: Under-five mortality rates (per 1000 live births) by province and wealth tertile with 95% confidence intervals, ZDHS 2001/2, 2007, 2013/14, 201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378"/>
        <w:gridCol w:w="774"/>
        <w:gridCol w:w="907"/>
        <w:gridCol w:w="909"/>
        <w:gridCol w:w="774"/>
        <w:gridCol w:w="908"/>
        <w:gridCol w:w="910"/>
        <w:gridCol w:w="774"/>
        <w:gridCol w:w="908"/>
        <w:gridCol w:w="910"/>
        <w:gridCol w:w="774"/>
        <w:gridCol w:w="889"/>
        <w:gridCol w:w="910"/>
      </w:tblGrid>
      <w:tr w:rsidR="00C46602" w:rsidRPr="00500D6B" w:rsidTr="002B4C58">
        <w:trPr>
          <w:trHeight w:val="310"/>
          <w:tblHeader/>
        </w:trPr>
        <w:tc>
          <w:tcPr>
            <w:tcW w:w="1451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90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sz w:val="20"/>
                <w:szCs w:val="20"/>
              </w:rPr>
              <w:t>2001/2</w:t>
            </w:r>
          </w:p>
        </w:tc>
        <w:tc>
          <w:tcPr>
            <w:tcW w:w="2592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sz w:val="20"/>
                <w:szCs w:val="20"/>
              </w:rPr>
              <w:t>2007</w:t>
            </w:r>
          </w:p>
        </w:tc>
        <w:tc>
          <w:tcPr>
            <w:tcW w:w="2592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73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C46602" w:rsidRPr="00500D6B" w:rsidTr="002B4C58">
        <w:trPr>
          <w:trHeight w:val="840"/>
          <w:tblHeader/>
        </w:trPr>
        <w:tc>
          <w:tcPr>
            <w:tcW w:w="1451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ealth tertile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5MR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09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5MR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5MR</w:t>
            </w:r>
          </w:p>
        </w:tc>
        <w:tc>
          <w:tcPr>
            <w:tcW w:w="908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  <w:tc>
          <w:tcPr>
            <w:tcW w:w="774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5MR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Central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08.6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2.0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45.3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8.3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5.9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0.7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6.7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2.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1.3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0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5.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10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8.1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2.5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53.7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3.8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9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3.7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0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8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4.2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8.1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1.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4.9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7.6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0.5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4.7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4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2.5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2.4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3.1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0.9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4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9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.6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6.25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Copperbelt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5.2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0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45.5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9.8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9.5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0.1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7.8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2.1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4.7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.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9.97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01.3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0.4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42.2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0.9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4.6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27.1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9.5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6.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2.2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1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0.3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5.82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7.3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7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6.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8.3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4.1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2.5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3.7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5.7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7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1.5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7.4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5.64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East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1.1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6.4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25.9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9.6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2.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6.9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2.7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3.5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1.9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6.7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2.16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1.4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8.1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4.6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5.6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5.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26.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4.5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5.6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2.5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4.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0.60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7.8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2.9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2.6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6.9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1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6.6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6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6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3.5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5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.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8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Luapula</w:t>
            </w:r>
            <w:proofErr w:type="spellEnd"/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18.8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0.2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67.4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9.8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8.7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10.9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6.7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9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8.4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3.2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7.7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8.85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67.8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26.1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09.5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2.0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5.9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8.2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6.6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2.9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0.3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9.6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6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5.70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8.0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6.7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99.3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5.3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5.0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85.7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7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0.9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4.4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0.6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0.8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0.35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Lusaka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4.2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-5.9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54.4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6.5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4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8.5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79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.5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9.9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1.9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-3.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86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8.1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9.69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26.5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1.3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8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4.8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2.8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8.0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7.5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1.7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.9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52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0.4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4.3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6.6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0.2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5.0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5.5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0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0.3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3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8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0.79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Muchinga</w:t>
            </w:r>
            <w:proofErr w:type="spellEnd"/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1.8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1.7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2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5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7.99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9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3.8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1.9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2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1.9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43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0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0.0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0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8.2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.2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6.26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orth-West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0.7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9.2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2.2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3.3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5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9.1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1.14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2.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7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7.0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.1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7.95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3.2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8.9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7.5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3.8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5.3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7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0.2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4.9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.8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1.1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1.4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8.5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04.3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4.0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0.7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7.4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orth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03.8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5.9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31.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6.3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4.4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98.2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1.2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0.5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3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6.7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99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6.5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3.8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19.2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0.4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9.8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01.0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0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1.3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0.7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2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0.7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3.7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9.3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6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7.0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9.9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6.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3.5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5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4.7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6.3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5.6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4.1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7.07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South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7.8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6.6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9.1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1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7.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6.6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10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2.7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1.4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7.4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7.5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28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1.6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1.5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01.7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3.48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6.1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40.8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6.0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9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1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2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3.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0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5.3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8.8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21.8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4.05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6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8.4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West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12.0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4.8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49.3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31.2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93.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69.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3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7.4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9.2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2.7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5.9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9.57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2.1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4.7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39.6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75.27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21.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28.9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6.6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0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4.2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1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4.4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01.95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58.9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16.3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201.56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8.46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-4.12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181.0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</w:tbl>
    <w:p w:rsidR="00C46602" w:rsidRPr="00500D6B" w:rsidRDefault="00C46602" w:rsidP="00C46602">
      <w:pPr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C46602" w:rsidRPr="00500D6B" w:rsidRDefault="00C46602" w:rsidP="00C46602">
      <w:pPr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C46602" w:rsidRPr="00500D6B" w:rsidRDefault="00C46602" w:rsidP="00C46602">
      <w:pPr>
        <w:jc w:val="left"/>
        <w:rPr>
          <w:rFonts w:asciiTheme="minorHAnsi" w:hAnsiTheme="minorHAnsi" w:cstheme="minorHAnsi"/>
          <w:b/>
          <w:sz w:val="20"/>
          <w:szCs w:val="20"/>
        </w:rPr>
      </w:pPr>
    </w:p>
    <w:p w:rsidR="00C46602" w:rsidRPr="00500D6B" w:rsidRDefault="00C46602" w:rsidP="00C46602">
      <w:pPr>
        <w:pStyle w:val="Figuretitle"/>
        <w:jc w:val="left"/>
      </w:pPr>
      <w:r w:rsidRPr="00500D6B">
        <w:t>Supplementary Table 4: Composite coverage index (CCI, %) by province and wealth tertile with 95% confidence intervals, ZDHS 2001/2, 2007, 2013/14, 201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1378"/>
        <w:gridCol w:w="672"/>
        <w:gridCol w:w="955"/>
        <w:gridCol w:w="959"/>
        <w:gridCol w:w="672"/>
        <w:gridCol w:w="956"/>
        <w:gridCol w:w="959"/>
        <w:gridCol w:w="672"/>
        <w:gridCol w:w="956"/>
        <w:gridCol w:w="959"/>
        <w:gridCol w:w="672"/>
        <w:gridCol w:w="956"/>
        <w:gridCol w:w="959"/>
      </w:tblGrid>
      <w:tr w:rsidR="00C46602" w:rsidRPr="00500D6B" w:rsidTr="002B4C58">
        <w:trPr>
          <w:trHeight w:val="266"/>
          <w:tblHeader/>
        </w:trPr>
        <w:tc>
          <w:tcPr>
            <w:tcW w:w="1451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86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sz w:val="20"/>
                <w:szCs w:val="20"/>
              </w:rPr>
              <w:t>2001/2</w:t>
            </w:r>
          </w:p>
        </w:tc>
        <w:tc>
          <w:tcPr>
            <w:tcW w:w="2587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sz w:val="20"/>
                <w:szCs w:val="20"/>
              </w:rPr>
              <w:t>2007</w:t>
            </w:r>
          </w:p>
        </w:tc>
        <w:tc>
          <w:tcPr>
            <w:tcW w:w="2587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87" w:type="dxa"/>
            <w:gridSpan w:val="3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C46602" w:rsidRPr="00500D6B" w:rsidTr="002B4C58">
        <w:trPr>
          <w:trHeight w:val="840"/>
          <w:tblHeader/>
        </w:trPr>
        <w:tc>
          <w:tcPr>
            <w:tcW w:w="1451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ealth tertil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CI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lower bound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95% CI upper bound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Central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6.3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1.4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2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1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3.6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7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0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4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0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8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6.22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4.8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3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4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4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2.2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7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9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2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6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6.5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0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0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6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1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0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5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3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68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Copperbelt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2.8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5.7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0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8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8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7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8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3.7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6.0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6.6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5.6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6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0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9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2.06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1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9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3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3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3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4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6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0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1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6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2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0.1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East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4.2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7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7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8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4.8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9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8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9.8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7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0.5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6.7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30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1.3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3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2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8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1.4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3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0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7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3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3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3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39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9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0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8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7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3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0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Luapula</w:t>
            </w:r>
            <w:proofErr w:type="spellEnd"/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1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0.4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8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6.8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4.6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9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3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0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6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3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00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3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7.4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5.2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0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4.4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3.6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6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4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6.9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6.7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5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2.0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3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0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5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2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9.0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4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1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1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5.1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Lusaka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7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5.3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1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3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9.5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5.0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6.2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0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4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0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4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6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5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0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9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0.2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6.7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65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8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9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7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6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3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9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2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2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2.2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7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6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79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Muchinga</w:t>
            </w:r>
            <w:proofErr w:type="spellEnd"/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5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672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6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8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5.2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45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0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9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08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5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672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6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6.4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1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8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1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7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4.43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5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672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6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959" w:type="dxa"/>
            <w:shd w:val="clear" w:color="auto" w:fill="auto"/>
            <w:noWrap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9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0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9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orth-West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1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2.9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4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6.5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4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6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7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5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1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4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76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4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4.67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16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1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2.4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8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3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2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5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1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1.1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2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0.3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4.19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6.4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North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3.7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39.8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7.7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5.7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0.8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5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6.7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1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2.4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6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2.4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84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3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7.3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5.3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0.0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3.4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6.5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1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6.7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4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8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4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South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4.3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9.2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9.5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6.3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2.5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1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7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6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80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0.4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5.0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73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6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3.9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4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3.1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8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3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8.0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4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59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6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7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53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7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0.0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7.5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6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7.6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5.5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Western</w:t>
            </w: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6.57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41.45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1.6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8.4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2.1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71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1.2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5.3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0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1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0.9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31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4.79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57.4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17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1.3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7.3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38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2.5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66.03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9.16</w:t>
            </w:r>
          </w:p>
        </w:tc>
      </w:tr>
      <w:tr w:rsidR="00C46602" w:rsidRPr="00500D6B" w:rsidTr="002B4C58">
        <w:trPr>
          <w:trHeight w:val="288"/>
        </w:trPr>
        <w:tc>
          <w:tcPr>
            <w:tcW w:w="1451" w:type="dxa"/>
            <w:shd w:val="clear" w:color="auto" w:fill="auto"/>
            <w:noWrap/>
            <w:vAlign w:val="bottom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bottom"/>
            <w:hideMark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T3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3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5.12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1.64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8.2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73.2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500D6B">
              <w:rPr>
                <w:rFonts w:asciiTheme="minorHAnsi" w:hAnsiTheme="minorHAnsi" w:cstheme="minorHAnsi"/>
                <w:sz w:val="20"/>
                <w:szCs w:val="20"/>
              </w:rPr>
              <w:t>83.16</w:t>
            </w:r>
          </w:p>
        </w:tc>
      </w:tr>
    </w:tbl>
    <w:p w:rsidR="00C46602" w:rsidRPr="00500D6B" w:rsidRDefault="00C46602" w:rsidP="00C46602">
      <w:pPr>
        <w:pStyle w:val="Figuretitle"/>
        <w:jc w:val="left"/>
      </w:pPr>
      <w:bookmarkStart w:id="2" w:name="_Hlk101546470"/>
    </w:p>
    <w:p w:rsidR="00C46602" w:rsidRPr="00500D6B" w:rsidRDefault="00C46602" w:rsidP="00C46602">
      <w:pPr>
        <w:pStyle w:val="Figuretitle"/>
        <w:jc w:val="left"/>
      </w:pPr>
      <w:r w:rsidRPr="00500D6B">
        <w:t>Supplementary Table 5: Precision assessment using percentage difference between confidence interval and mean estimate, divided by mean estimate (%)</w:t>
      </w:r>
    </w:p>
    <w:bookmarkEnd w:id="2"/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217"/>
        <w:gridCol w:w="1942"/>
        <w:gridCol w:w="903"/>
        <w:gridCol w:w="750"/>
        <w:gridCol w:w="1017"/>
        <w:gridCol w:w="672"/>
        <w:gridCol w:w="809"/>
        <w:gridCol w:w="622"/>
        <w:gridCol w:w="911"/>
        <w:gridCol w:w="622"/>
      </w:tblGrid>
      <w:tr w:rsidR="00C46602" w:rsidRPr="00500D6B" w:rsidTr="002B4C58">
        <w:trPr>
          <w:trHeight w:val="271"/>
          <w:tblHeader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bookmarkStart w:id="3" w:name="_Hlk101546483"/>
          </w:p>
        </w:tc>
        <w:tc>
          <w:tcPr>
            <w:tcW w:w="3342" w:type="dxa"/>
            <w:gridSpan w:val="4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Under-five mortality rate</w:t>
            </w:r>
          </w:p>
        </w:tc>
        <w:tc>
          <w:tcPr>
            <w:tcW w:w="2964" w:type="dxa"/>
            <w:gridSpan w:val="4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mposite coverage index</w:t>
            </w:r>
          </w:p>
        </w:tc>
      </w:tr>
      <w:tr w:rsidR="00C46602" w:rsidRPr="00500D6B" w:rsidTr="002B4C58">
        <w:trPr>
          <w:trHeight w:val="260"/>
          <w:tblHeader/>
        </w:trPr>
        <w:tc>
          <w:tcPr>
            <w:tcW w:w="2217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ratifier</w:t>
            </w:r>
            <w:proofErr w:type="spellEnd"/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03" w:type="dxa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01/2</w:t>
            </w:r>
          </w:p>
        </w:tc>
        <w:tc>
          <w:tcPr>
            <w:tcW w:w="750" w:type="dxa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17" w:type="dxa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13/14</w:t>
            </w:r>
          </w:p>
        </w:tc>
        <w:tc>
          <w:tcPr>
            <w:tcW w:w="672" w:type="dxa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809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01/2</w:t>
            </w:r>
          </w:p>
        </w:tc>
        <w:tc>
          <w:tcPr>
            <w:tcW w:w="62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911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13/14</w:t>
            </w:r>
          </w:p>
        </w:tc>
        <w:tc>
          <w:tcPr>
            <w:tcW w:w="62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018</w:t>
            </w:r>
          </w:p>
        </w:tc>
      </w:tr>
      <w:tr w:rsidR="00C46602" w:rsidRPr="00500D6B" w:rsidTr="00A005A5">
        <w:trPr>
          <w:trHeight w:val="156"/>
        </w:trPr>
        <w:tc>
          <w:tcPr>
            <w:tcW w:w="2217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03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672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b/>
                <w:sz w:val="20"/>
                <w:szCs w:val="20"/>
              </w:rPr>
              <w:t>Residence</w:t>
            </w: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C46602" w:rsidRPr="00500D6B" w:rsidTr="00A005A5">
        <w:trPr>
          <w:trHeight w:val="118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b/>
                <w:sz w:val="20"/>
                <w:szCs w:val="20"/>
              </w:rPr>
              <w:t>Province</w:t>
            </w: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Copperbelt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00D6B">
              <w:rPr>
                <w:rFonts w:cstheme="minorHAnsi"/>
                <w:color w:val="000000"/>
                <w:sz w:val="20"/>
                <w:szCs w:val="20"/>
              </w:rPr>
              <w:t>Luapula</w:t>
            </w:r>
            <w:proofErr w:type="spellEnd"/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Lusaka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00D6B">
              <w:rPr>
                <w:rFonts w:cstheme="minorHAnsi"/>
                <w:color w:val="000000"/>
                <w:sz w:val="20"/>
                <w:szCs w:val="20"/>
              </w:rPr>
              <w:t>Muchinga</w:t>
            </w:r>
            <w:proofErr w:type="spellEnd"/>
          </w:p>
        </w:tc>
        <w:tc>
          <w:tcPr>
            <w:tcW w:w="903" w:type="dxa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A</w:t>
            </w: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A</w:t>
            </w: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orth Wester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6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4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ealth quintile</w:t>
            </w: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.9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Q2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0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Q4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0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Q5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b/>
                <w:sz w:val="20"/>
                <w:szCs w:val="20"/>
              </w:rPr>
              <w:t>Wealth - urban</w:t>
            </w: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Q1 - urba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3.9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1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Q2 - urba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6.1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9.2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6.5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0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Q3 - urban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9.9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9.5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5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Q4 - urban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4.6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5.3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0.1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6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Q5 - urban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6.0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6.1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4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b/>
                <w:sz w:val="20"/>
                <w:szCs w:val="20"/>
              </w:rPr>
              <w:t>Wealth decile</w:t>
            </w: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1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2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3.9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3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3.0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7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4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1.7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4.6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67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5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3.4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4.4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2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6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6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2.4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5.1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7.3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1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7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3.4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68.4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7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8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3.7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8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9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3.2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2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D10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2.4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1.4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00D6B"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3.9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b/>
                <w:color w:val="000000"/>
                <w:sz w:val="20"/>
                <w:szCs w:val="20"/>
              </w:rPr>
              <w:t>Province - wealth tertile</w:t>
            </w: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Central- T1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Central- T2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Central- T3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750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Copperbelt- T1</w:t>
            </w:r>
          </w:p>
        </w:tc>
        <w:tc>
          <w:tcPr>
            <w:tcW w:w="903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750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Copperbelt- T2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Copperbelt- T3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Eastern- T1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017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Eastern- T2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Eastern- T3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750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D6B">
              <w:rPr>
                <w:rFonts w:cstheme="minorHAnsi"/>
                <w:sz w:val="20"/>
                <w:szCs w:val="20"/>
              </w:rPr>
              <w:t>Luapula</w:t>
            </w:r>
            <w:proofErr w:type="spellEnd"/>
            <w:r w:rsidRPr="00500D6B">
              <w:rPr>
                <w:rFonts w:cstheme="minorHAnsi"/>
                <w:sz w:val="20"/>
                <w:szCs w:val="20"/>
              </w:rPr>
              <w:t>- T1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62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D6B">
              <w:rPr>
                <w:rFonts w:cstheme="minorHAnsi"/>
                <w:sz w:val="20"/>
                <w:szCs w:val="20"/>
              </w:rPr>
              <w:t>Luapula</w:t>
            </w:r>
            <w:proofErr w:type="spellEnd"/>
            <w:r w:rsidRPr="00500D6B">
              <w:rPr>
                <w:rFonts w:cstheme="minorHAnsi"/>
                <w:sz w:val="20"/>
                <w:szCs w:val="20"/>
              </w:rPr>
              <w:t>- T2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D6B">
              <w:rPr>
                <w:rFonts w:cstheme="minorHAnsi"/>
                <w:sz w:val="20"/>
                <w:szCs w:val="20"/>
              </w:rPr>
              <w:t>Luapula</w:t>
            </w:r>
            <w:proofErr w:type="spellEnd"/>
            <w:r w:rsidRPr="00500D6B">
              <w:rPr>
                <w:rFonts w:cstheme="minorHAnsi"/>
                <w:sz w:val="20"/>
                <w:szCs w:val="20"/>
              </w:rPr>
              <w:t>- T3</w:t>
            </w:r>
          </w:p>
        </w:tc>
        <w:tc>
          <w:tcPr>
            <w:tcW w:w="903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750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Lusaka- T1</w:t>
            </w:r>
          </w:p>
        </w:tc>
        <w:tc>
          <w:tcPr>
            <w:tcW w:w="903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3.4</w:t>
            </w:r>
          </w:p>
        </w:tc>
        <w:tc>
          <w:tcPr>
            <w:tcW w:w="750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Lusaka- T2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50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Lusaka- T3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00D6B">
              <w:rPr>
                <w:rFonts w:cstheme="minorHAnsi"/>
                <w:sz w:val="20"/>
                <w:szCs w:val="20"/>
              </w:rPr>
              <w:t>Muchinga</w:t>
            </w:r>
            <w:proofErr w:type="spellEnd"/>
            <w:r w:rsidRPr="00500D6B">
              <w:rPr>
                <w:rFonts w:cstheme="minorHAnsi"/>
                <w:sz w:val="20"/>
                <w:szCs w:val="20"/>
              </w:rPr>
              <w:t>- T1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Muchinga-T2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Muchinga-T3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orth Western- T1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orth Western- T2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orth Western- T3</w:t>
            </w:r>
          </w:p>
        </w:tc>
        <w:tc>
          <w:tcPr>
            <w:tcW w:w="903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750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orthern- T1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50" w:type="dxa"/>
            <w:shd w:val="clear" w:color="auto" w:fill="EAF1DD" w:themeFill="accent3" w:themeFillTint="33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orthern-T2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72" w:type="dxa"/>
            <w:shd w:val="clear" w:color="auto" w:fill="E5DFEC" w:themeFill="accent4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Northern-T3</w:t>
            </w:r>
          </w:p>
        </w:tc>
        <w:tc>
          <w:tcPr>
            <w:tcW w:w="903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Southern- T1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672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Southern- T2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Southern- T3</w:t>
            </w:r>
          </w:p>
        </w:tc>
        <w:tc>
          <w:tcPr>
            <w:tcW w:w="903" w:type="dxa"/>
            <w:shd w:val="clear" w:color="auto" w:fill="FFCC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Western- T1</w:t>
            </w:r>
          </w:p>
        </w:tc>
        <w:tc>
          <w:tcPr>
            <w:tcW w:w="903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017" w:type="dxa"/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2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Western- T2</w:t>
            </w:r>
          </w:p>
        </w:tc>
        <w:tc>
          <w:tcPr>
            <w:tcW w:w="903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50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017" w:type="dxa"/>
            <w:shd w:val="clear" w:color="auto" w:fill="FFFF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672" w:type="dxa"/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09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22" w:type="dxa"/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22" w:type="dxa"/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  <w:tcBorders>
              <w:bottom w:val="single" w:sz="4" w:space="0" w:color="auto"/>
            </w:tcBorders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Western- T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CC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104.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  <w:shd w:val="clear" w:color="auto" w:fill="EAF1DD" w:themeFill="accent3" w:themeFillTint="33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12" w:type="dxa"/>
            <w:gridSpan w:val="4"/>
            <w:tcBorders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Green: below 20% threshold indicating good precision</w:t>
            </w:r>
          </w:p>
        </w:tc>
        <w:tc>
          <w:tcPr>
            <w:tcW w:w="672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6602" w:rsidRPr="00500D6B" w:rsidTr="00A005A5">
        <w:trPr>
          <w:trHeight w:val="170"/>
        </w:trPr>
        <w:tc>
          <w:tcPr>
            <w:tcW w:w="2217" w:type="dxa"/>
            <w:shd w:val="clear" w:color="auto" w:fill="FFFFCC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12" w:type="dxa"/>
            <w:gridSpan w:val="4"/>
            <w:tcBorders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 xml:space="preserve">Yellow: 20%-40%, indicating fair precision  </w:t>
            </w:r>
          </w:p>
        </w:tc>
        <w:tc>
          <w:tcPr>
            <w:tcW w:w="672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6602" w:rsidRPr="00500D6B" w:rsidTr="002B4C58">
        <w:trPr>
          <w:trHeight w:val="170"/>
        </w:trPr>
        <w:tc>
          <w:tcPr>
            <w:tcW w:w="2217" w:type="dxa"/>
            <w:shd w:val="clear" w:color="auto" w:fill="FFCCCC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12" w:type="dxa"/>
            <w:gridSpan w:val="4"/>
            <w:tcBorders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  <w:r w:rsidRPr="00500D6B">
              <w:rPr>
                <w:rFonts w:cstheme="minorHAnsi"/>
                <w:sz w:val="20"/>
                <w:szCs w:val="20"/>
              </w:rPr>
              <w:t>Red: above 40%, indicating poor precision</w:t>
            </w:r>
          </w:p>
        </w:tc>
        <w:tc>
          <w:tcPr>
            <w:tcW w:w="672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9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1" w:type="dxa"/>
            <w:tcBorders>
              <w:left w:val="nil"/>
              <w:righ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nil"/>
            </w:tcBorders>
            <w:vAlign w:val="center"/>
          </w:tcPr>
          <w:p w:rsidR="00C46602" w:rsidRPr="00500D6B" w:rsidRDefault="00C46602" w:rsidP="002B4C58">
            <w:pPr>
              <w:rPr>
                <w:rFonts w:cstheme="minorHAnsi"/>
                <w:sz w:val="20"/>
                <w:szCs w:val="20"/>
              </w:rPr>
            </w:pPr>
          </w:p>
        </w:tc>
      </w:tr>
      <w:bookmarkEnd w:id="3"/>
    </w:tbl>
    <w:p w:rsidR="00C46602" w:rsidRPr="00500D6B" w:rsidRDefault="00C46602" w:rsidP="00C46602">
      <w:pPr>
        <w:spacing w:after="0" w:line="240" w:lineRule="auto"/>
        <w:jc w:val="left"/>
        <w:rPr>
          <w:rFonts w:asciiTheme="minorHAnsi" w:hAnsiTheme="minorHAnsi" w:cstheme="minorHAnsi"/>
        </w:rPr>
      </w:pPr>
    </w:p>
    <w:p w:rsidR="0035327B" w:rsidRPr="00500D6B" w:rsidRDefault="0035327B">
      <w:pPr>
        <w:rPr>
          <w:rFonts w:asciiTheme="minorHAnsi" w:hAnsiTheme="minorHAnsi" w:cstheme="minorHAnsi"/>
        </w:rPr>
      </w:pPr>
    </w:p>
    <w:sectPr w:rsidR="0035327B" w:rsidRPr="00500D6B" w:rsidSect="00120E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736884"/>
    <w:multiLevelType w:val="hybridMultilevel"/>
    <w:tmpl w:val="990035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2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44" w:hanging="360"/>
      </w:pPr>
      <w:rPr>
        <w:rFonts w:ascii="Wingdings" w:hAnsi="Wingdings" w:hint="default"/>
      </w:rPr>
    </w:lvl>
  </w:abstractNum>
  <w:abstractNum w:abstractNumId="2" w15:restartNumberingAfterBreak="0">
    <w:nsid w:val="044D1F10"/>
    <w:multiLevelType w:val="multilevel"/>
    <w:tmpl w:val="A05EA9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B76136"/>
    <w:multiLevelType w:val="hybridMultilevel"/>
    <w:tmpl w:val="8686265E"/>
    <w:lvl w:ilvl="0" w:tplc="F5B820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4B6248"/>
    <w:multiLevelType w:val="hybridMultilevel"/>
    <w:tmpl w:val="0DEC73C2"/>
    <w:lvl w:ilvl="0" w:tplc="FE16354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19CF5828"/>
    <w:multiLevelType w:val="hybridMultilevel"/>
    <w:tmpl w:val="7F8C7D6C"/>
    <w:lvl w:ilvl="0" w:tplc="04090011">
      <w:start w:val="1"/>
      <w:numFmt w:val="decimal"/>
      <w:lvlText w:val="%1)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7" w15:restartNumberingAfterBreak="0">
    <w:nsid w:val="221D62F3"/>
    <w:multiLevelType w:val="hybridMultilevel"/>
    <w:tmpl w:val="B14C4B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9E5A28"/>
    <w:multiLevelType w:val="hybridMultilevel"/>
    <w:tmpl w:val="B7664F5E"/>
    <w:lvl w:ilvl="0" w:tplc="184C9DE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622B4B"/>
    <w:multiLevelType w:val="hybridMultilevel"/>
    <w:tmpl w:val="1A6C02A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F5AC7"/>
    <w:multiLevelType w:val="multilevel"/>
    <w:tmpl w:val="85C8C6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DB63B4E"/>
    <w:multiLevelType w:val="hybridMultilevel"/>
    <w:tmpl w:val="DEFCF07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2447AC0"/>
    <w:multiLevelType w:val="hybridMultilevel"/>
    <w:tmpl w:val="376EFFC6"/>
    <w:lvl w:ilvl="0" w:tplc="833E51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EB3A93"/>
    <w:multiLevelType w:val="hybridMultilevel"/>
    <w:tmpl w:val="9800AEE2"/>
    <w:lvl w:ilvl="0" w:tplc="C7F6D7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706DD1"/>
    <w:multiLevelType w:val="hybridMultilevel"/>
    <w:tmpl w:val="282C953E"/>
    <w:lvl w:ilvl="0" w:tplc="10027416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6A4AC8"/>
    <w:multiLevelType w:val="hybridMultilevel"/>
    <w:tmpl w:val="50AC7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5A3BAD"/>
    <w:multiLevelType w:val="multilevel"/>
    <w:tmpl w:val="547467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3045E35"/>
    <w:multiLevelType w:val="multilevel"/>
    <w:tmpl w:val="9FEA55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CC2E82"/>
    <w:multiLevelType w:val="multilevel"/>
    <w:tmpl w:val="D9F2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7696550"/>
    <w:multiLevelType w:val="hybridMultilevel"/>
    <w:tmpl w:val="DBC22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18796A"/>
    <w:multiLevelType w:val="hybridMultilevel"/>
    <w:tmpl w:val="3DB0F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6E3FD3"/>
    <w:multiLevelType w:val="hybridMultilevel"/>
    <w:tmpl w:val="E466D2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0" w:hanging="360"/>
      </w:pPr>
      <w:rPr>
        <w:rFonts w:ascii="Wingdings" w:hAnsi="Wingdings" w:hint="default"/>
      </w:rPr>
    </w:lvl>
  </w:abstractNum>
  <w:abstractNum w:abstractNumId="23" w15:restartNumberingAfterBreak="0">
    <w:nsid w:val="78A63D8E"/>
    <w:multiLevelType w:val="hybridMultilevel"/>
    <w:tmpl w:val="AD4A6882"/>
    <w:lvl w:ilvl="0" w:tplc="59CA147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B313F4"/>
    <w:multiLevelType w:val="hybridMultilevel"/>
    <w:tmpl w:val="F5C2D5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7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17"/>
  </w:num>
  <w:num w:numId="11">
    <w:abstractNumId w:val="10"/>
  </w:num>
  <w:num w:numId="12">
    <w:abstractNumId w:val="19"/>
  </w:num>
  <w:num w:numId="13">
    <w:abstractNumId w:val="16"/>
  </w:num>
  <w:num w:numId="14">
    <w:abstractNumId w:val="2"/>
  </w:num>
  <w:num w:numId="15">
    <w:abstractNumId w:val="20"/>
  </w:num>
  <w:num w:numId="16">
    <w:abstractNumId w:val="3"/>
  </w:num>
  <w:num w:numId="17">
    <w:abstractNumId w:val="1"/>
  </w:num>
  <w:num w:numId="18">
    <w:abstractNumId w:val="24"/>
  </w:num>
  <w:num w:numId="19">
    <w:abstractNumId w:val="22"/>
  </w:num>
  <w:num w:numId="20">
    <w:abstractNumId w:val="4"/>
  </w:num>
  <w:num w:numId="21">
    <w:abstractNumId w:val="21"/>
  </w:num>
  <w:num w:numId="22">
    <w:abstractNumId w:val="15"/>
  </w:num>
  <w:num w:numId="23">
    <w:abstractNumId w:val="11"/>
  </w:num>
  <w:num w:numId="24">
    <w:abstractNumId w:val="6"/>
  </w:num>
  <w:num w:numId="25">
    <w:abstractNumId w:val="7"/>
  </w:num>
  <w:num w:numId="26">
    <w:abstractNumId w:val="8"/>
  </w:num>
  <w:num w:numId="27">
    <w:abstractNumId w:val="14"/>
  </w:num>
  <w:num w:numId="28">
    <w:abstractNumId w:val="12"/>
  </w:num>
  <w:num w:numId="29">
    <w:abstractNumId w:val="23"/>
  </w:num>
  <w:num w:numId="30">
    <w:abstractNumId w:val="18"/>
  </w:num>
  <w:num w:numId="31">
    <w:abstractNumId w:val="9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602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00D6B"/>
    <w:rsid w:val="00515B0E"/>
    <w:rsid w:val="00531324"/>
    <w:rsid w:val="005442CB"/>
    <w:rsid w:val="005628F0"/>
    <w:rsid w:val="0057509E"/>
    <w:rsid w:val="00575968"/>
    <w:rsid w:val="00583FAF"/>
    <w:rsid w:val="00587549"/>
    <w:rsid w:val="005A2ABA"/>
    <w:rsid w:val="005A6543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43E6F"/>
    <w:rsid w:val="00853D7A"/>
    <w:rsid w:val="0085618D"/>
    <w:rsid w:val="00864E5C"/>
    <w:rsid w:val="008B597F"/>
    <w:rsid w:val="008C52C6"/>
    <w:rsid w:val="008E2DE8"/>
    <w:rsid w:val="008E4343"/>
    <w:rsid w:val="008E6B04"/>
    <w:rsid w:val="008E70F6"/>
    <w:rsid w:val="008F55E4"/>
    <w:rsid w:val="00903C75"/>
    <w:rsid w:val="00930559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005A5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46602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0B23"/>
    <w:rsid w:val="00CD4F1A"/>
    <w:rsid w:val="00CF6708"/>
    <w:rsid w:val="00D03142"/>
    <w:rsid w:val="00D34E08"/>
    <w:rsid w:val="00D869C6"/>
    <w:rsid w:val="00DA0931"/>
    <w:rsid w:val="00DA0B43"/>
    <w:rsid w:val="00DB448E"/>
    <w:rsid w:val="00DB68BF"/>
    <w:rsid w:val="00DC2690"/>
    <w:rsid w:val="00DE3548"/>
    <w:rsid w:val="00DF6DE1"/>
    <w:rsid w:val="00E8280B"/>
    <w:rsid w:val="00EA103E"/>
    <w:rsid w:val="00EB7D87"/>
    <w:rsid w:val="00EC034B"/>
    <w:rsid w:val="00EC6592"/>
    <w:rsid w:val="00ED02B0"/>
    <w:rsid w:val="00EE4B55"/>
    <w:rsid w:val="00EF79E9"/>
    <w:rsid w:val="00F0799D"/>
    <w:rsid w:val="00F14772"/>
    <w:rsid w:val="00F27385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4D28"/>
  <w15:docId w15:val="{BC034402-0111-45F9-BE1F-DEF4C9AE7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aliases w:val="MCHIP_list paragraph,List Paragraph1,Recommendation,Bullet List,FooterText,stil3,OFC List Paragraph,Paragraph,Colorful List Accent 1,Colorful List - Accent 11,Bullets,List Paragraph (numbered (a)),Resume Title,Primus H 3,lp1,YC Bulet"/>
    <w:basedOn w:val="Normal"/>
    <w:link w:val="ListParagraphChar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aliases w:val="Caption-Figure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customStyle="1" w:styleId="ydp67fbf6e1yiv2839362094ydpc9ab3808yiv3710800938ydp447a521byiv2711391341msonormal">
    <w:name w:val="ydp67fbf6e1yiv2839362094ydpc9ab3808yiv3710800938ydp447a521byiv2711391341msonormal"/>
    <w:basedOn w:val="Normal"/>
    <w:rsid w:val="00C46602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  <w:szCs w:val="22"/>
    </w:rPr>
  </w:style>
  <w:style w:type="paragraph" w:customStyle="1" w:styleId="ydp67fbf6e1yiv2839362094ydpc9ab3808yiv3710800938ydp447a521byiv2711391341msolistparagraph">
    <w:name w:val="ydp67fbf6e1yiv2839362094ydpc9ab3808yiv3710800938ydp447a521byiv2711391341msolistparagraph"/>
    <w:basedOn w:val="Normal"/>
    <w:rsid w:val="00C46602"/>
    <w:pPr>
      <w:spacing w:before="100" w:beforeAutospacing="1" w:after="100" w:afterAutospacing="1" w:line="240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ListParagraphChar">
    <w:name w:val="List Paragraph Char"/>
    <w:aliases w:val="MCHIP_list paragraph Char,List Paragraph1 Char,Recommendation Char,Bullet List Char,FooterText Char,stil3 Char,OFC List Paragraph Char,Paragraph Char,Colorful List Accent 1 Char,Colorful List - Accent 11 Char,Bullets Char,lp1 Char"/>
    <w:basedOn w:val="DefaultParagraphFont"/>
    <w:link w:val="ListParagraph"/>
    <w:uiPriority w:val="34"/>
    <w:qFormat/>
    <w:rsid w:val="00C46602"/>
  </w:style>
  <w:style w:type="character" w:styleId="CommentReference">
    <w:name w:val="annotation reference"/>
    <w:basedOn w:val="DefaultParagraphFont"/>
    <w:uiPriority w:val="99"/>
    <w:semiHidden/>
    <w:unhideWhenUsed/>
    <w:rsid w:val="00C46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602"/>
    <w:pPr>
      <w:spacing w:after="12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602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602"/>
    <w:rPr>
      <w:rFonts w:asciiTheme="minorHAnsi" w:eastAsia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602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02"/>
    <w:rPr>
      <w:rFonts w:ascii="Segoe UI" w:eastAsiaTheme="minorHAns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6602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66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46602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66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46602"/>
    <w:rPr>
      <w:rFonts w:asciiTheme="minorHAnsi" w:eastAsiaTheme="minorHAnsi" w:hAnsiTheme="minorHAnsi" w:cstheme="minorBidi"/>
      <w:sz w:val="22"/>
      <w:szCs w:val="22"/>
    </w:rPr>
  </w:style>
  <w:style w:type="table" w:customStyle="1" w:styleId="TableGridLight1">
    <w:name w:val="Table Grid Light1"/>
    <w:basedOn w:val="TableNormal"/>
    <w:uiPriority w:val="40"/>
    <w:rsid w:val="00C46602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C4660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66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602"/>
    <w:pPr>
      <w:spacing w:after="0" w:line="240" w:lineRule="auto"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6602"/>
    <w:pPr>
      <w:spacing w:after="0" w:line="240" w:lineRule="auto"/>
    </w:pPr>
    <w:rPr>
      <w:rFonts w:eastAsia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6602"/>
    <w:rPr>
      <w:rFonts w:eastAsiaTheme="minorHAnsi" w:cstheme="minorBidi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C4660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46602"/>
    <w:pPr>
      <w:spacing w:after="0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660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46602"/>
    <w:pPr>
      <w:spacing w:after="120" w:line="240" w:lineRule="auto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46602"/>
    <w:rPr>
      <w:rFonts w:ascii="Calibri" w:eastAsiaTheme="minorHAnsi" w:hAnsi="Calibri" w:cs="Calibri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46602"/>
    <w:rPr>
      <w:color w:val="800080" w:themeColor="followedHyperlink"/>
      <w:u w:val="single"/>
    </w:rPr>
  </w:style>
  <w:style w:type="paragraph" w:customStyle="1" w:styleId="Figuretitle">
    <w:name w:val="Figure title"/>
    <w:basedOn w:val="Normal"/>
    <w:link w:val="FiguretitleChar"/>
    <w:qFormat/>
    <w:rsid w:val="00C46602"/>
    <w:pPr>
      <w:spacing w:after="160" w:line="240" w:lineRule="auto"/>
    </w:pPr>
    <w:rPr>
      <w:rFonts w:asciiTheme="minorHAnsi" w:eastAsiaTheme="minorHAnsi" w:hAnsiTheme="minorHAnsi" w:cstheme="minorHAnsi"/>
      <w:b/>
      <w:bCs/>
      <w:sz w:val="22"/>
      <w:szCs w:val="20"/>
      <w:lang w:val="en-AU"/>
    </w:rPr>
  </w:style>
  <w:style w:type="character" w:customStyle="1" w:styleId="FiguretitleChar">
    <w:name w:val="Figure title Char"/>
    <w:basedOn w:val="DefaultParagraphFont"/>
    <w:link w:val="Figuretitle"/>
    <w:rsid w:val="00C46602"/>
    <w:rPr>
      <w:rFonts w:asciiTheme="minorHAnsi" w:eastAsiaTheme="minorHAnsi" w:hAnsiTheme="minorHAnsi" w:cstheme="minorHAnsi"/>
      <w:b/>
      <w:bCs/>
      <w:sz w:val="22"/>
      <w:szCs w:val="20"/>
      <w:lang w:val="en-AU"/>
    </w:rPr>
  </w:style>
  <w:style w:type="paragraph" w:styleId="NormalWeb">
    <w:name w:val="Normal (Web)"/>
    <w:basedOn w:val="Normal"/>
    <w:uiPriority w:val="99"/>
    <w:semiHidden/>
    <w:unhideWhenUsed/>
    <w:rsid w:val="00C46602"/>
    <w:pPr>
      <w:spacing w:before="100" w:beforeAutospacing="1" w:after="100" w:afterAutospacing="1" w:line="240" w:lineRule="auto"/>
      <w:jc w:val="left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C46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0</Pages>
  <Words>2487</Words>
  <Characters>1417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Andrea Blanchard</cp:lastModifiedBy>
  <cp:revision>4</cp:revision>
  <dcterms:created xsi:type="dcterms:W3CDTF">2023-05-30T19:25:00Z</dcterms:created>
  <dcterms:modified xsi:type="dcterms:W3CDTF">2023-05-30T20:17:00Z</dcterms:modified>
</cp:coreProperties>
</file>